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Characteristics of stage 1 discovery studies.</w:t>
      </w:r>
    </w:p>
    <w:tbl>
      <w:tblPr>
        <w:tblW w:w="15616" w:type="dxa"/>
        <w:jc w:val="left"/>
        <w:tblInd w:w="-1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559"/>
        <w:gridCol w:w="1843"/>
        <w:gridCol w:w="1417"/>
        <w:gridCol w:w="1418"/>
        <w:gridCol w:w="1304"/>
        <w:gridCol w:w="1276"/>
        <w:gridCol w:w="1134"/>
        <w:gridCol w:w="1304"/>
        <w:gridCol w:w="1418"/>
        <w:gridCol w:w="1156"/>
      </w:tblGrid>
      <w:tr>
        <w:trPr>
          <w:trHeight w:val="1418" w:hRule="atLeast"/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ratum (include only subjects from the specified stratu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ample Size eGFRcrea / CKD / eGFRcy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Women: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[years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GFRcrea [ml/min/ 1.73 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GFRcys [ml/min/ 1.73 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K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M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HT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KD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%(n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19/3219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0(186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4(5.46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0(20.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2(78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5(36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6(2595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(19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3/62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5(3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8(5.2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8(19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(8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(34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(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95/259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6(1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8(5.4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6(2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0(70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9(33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59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9(18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47/284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7(17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4(5.4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3(1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6(67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3(225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(16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8/36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8(1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3(5.1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7(21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4(10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8(33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(3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19/321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0(18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4(5.4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0(2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2(78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5(3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6(259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(19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67/186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8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3(5.5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8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9(48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(1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4(152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(11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52/1352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5(5.3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2(18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0(29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1(20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5(1075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(86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mish Stud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11/NA/78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9(59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(16.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7(19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.9(18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(3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2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9(229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2/NA/6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2(4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7(16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3(19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.0(1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(1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9/NA/1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3(1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3(15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7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.8(16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74(1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(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2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1/NA/7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7(5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2(16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8(19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.0(18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(3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1(21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/NA/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0(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1(15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5(23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0(11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7(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(1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0/NA/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7(1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7(8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2(2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.7(1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2(2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(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2(9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1/NA/7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9(4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8(1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3(18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.7(1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1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(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5(13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2/NA/3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9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6(16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7(18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.6(1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(2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(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8(12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9/NA/4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4(17.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5(19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.6(16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(1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2(100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(3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R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82/8982/714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1(476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8(6.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4(17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2(19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7(78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2(127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7(3643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12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02/5302/40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9(28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8(6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7(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0(1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9(31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0(5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(3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43/3643/29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1(189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2(5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5(18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5(19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(46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3(7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64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(8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97/6900/61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6(419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6(6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1(16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7(1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(63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8(289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(7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6/1276/9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4(5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6(5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0(2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3(2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(14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2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1(73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(4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58/2658/24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9(13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1(2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6(16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3(18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6(33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8(4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8(139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3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24/6324/46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8(34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7(4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6(17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9(2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1(44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(8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.6(224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(8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67/4767/38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7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4(6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5(17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9(2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0(43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(5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9(189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(6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15/4215/329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2(6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5(17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1(17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(35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9(71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7(1746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58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S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8/848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8(48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2(8.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5(39.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(6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2(7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5(615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3/23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9(1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2(6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7(29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(1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(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5/61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4(34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6(7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4(4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6(5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61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0/77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1(44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7(7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7(38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4(5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3(54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/7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8(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(7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.8(51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3(1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6(6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4/39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4(2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3(4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.7(52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6(5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4(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7(33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4/45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7(24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9(4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5(22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(1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(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0(27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2/48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5(8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7(2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8(5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7(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9(34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6/366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6(7.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.7(49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(1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(3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2(268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(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altimore Longitudinal Study of Aging (BL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3/723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1(33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4(15.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3(23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4(126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(5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9(147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(4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5/52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0(25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1(15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7(22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3(7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0.0(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3.6(1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47/14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36.7(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75.2(1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73.8(24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27.2(4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36.6(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00(14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2.2(1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662/66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47.9(3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1(15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9(2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3(10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0(9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(3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/5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6(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0(10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2(2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9(1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4(5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(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7/45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0(1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0(7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0(2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1(11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(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9(11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(4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6/26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4(15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9(9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5(2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(1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(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(2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3/33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4(15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9(23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8(5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(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7(5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0/390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1(14.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8(23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0(7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9(4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4(93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4(29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ardiovascular Health Study (C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20/2353/247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3(172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9(5.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3(20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0(17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(224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(30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4(1441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(6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56/1189/11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4(8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4 (4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6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2(1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(7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(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(1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1/1151/12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0(5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4(5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1(2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1(1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0(14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1(2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44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(4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88/2078/21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6(9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9(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7(20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2(1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3(19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0(121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(5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7/255/2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2(14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1(5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6(25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3(1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(2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4(21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20/2353/24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3(17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9(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3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0(1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(22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(3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4(144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(6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9/1426/16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7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6(4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4(2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6(18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0(14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3(1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9(90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(4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1/927/85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5(5.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7(21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9(16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9(8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7(14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1(533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(25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R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9/2079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3(117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2(14.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5(21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(76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6(13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5(1092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1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4/98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7(63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4(11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7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1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1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2/109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6(5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3(13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7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9(6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2(1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09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1/191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(109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5(13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7(2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(6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(95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8/13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1(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0(11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5(23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(1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4(12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6/29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4(1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8(4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9(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2(5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2(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9(26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3/178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0(10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6(11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5(20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(2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2(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5(82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1/117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1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6(13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5(2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(4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(6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3(53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8/908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9(14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4(19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(2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(7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8(561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8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amily Heart Study (Fam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3/883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1(45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5(11.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5(19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(3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1(6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1(266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7/61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1(29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3(11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2(18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(1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(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266/26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7.9(1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60.4(8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84.5(1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8.7(2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3.3(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00(26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0.8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812/81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1.4(4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5.2(11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88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(18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(3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(2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/6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(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7(9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8(27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8(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3(3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/17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6(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0(3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1(14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1(1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2(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1(8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5/70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9( 35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0(9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1(19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(2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(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1(18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1/45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5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8(9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2(19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(3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(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2(15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2/432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0(12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9(18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(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(3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9(11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(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ramingham Heart Study (F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82/4140/299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3(422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2(14.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7(21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8(17.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(445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(49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3(2283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10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99/1766/16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7(31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8(13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8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4(16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(11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(1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3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83/2374/13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7(11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4 911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7(2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2(1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1(33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5(3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28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(7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86/3743/26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1(40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5(13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6(2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7(17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1(37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8(195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(8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6/406/3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8(2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9(11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0(2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2(19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8(6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9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9(33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(2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8/2089/10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0(7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5(4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8(2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1(17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8(35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0(1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2(77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2(7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04/1051/19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8(344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8(11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2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7(16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(9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(30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6(150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(3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29/2258/16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2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4(14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4(2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2(1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9(29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(2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7(111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7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53/1882/138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9(13.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0(20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1(16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(15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(27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0(113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31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GENO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3/1163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3(65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(10.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7(2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125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3(17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3(852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(116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1/31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8(1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2(10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3(2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(1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(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3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2/85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(4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2(9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3(24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(11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7(1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85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(85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5/98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7(5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4(10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7(2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6(8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4(69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98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/17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9(8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5(9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4(28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5(4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3(15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(17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7/34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2(18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9(4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7(25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9(8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2(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2(30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(34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6/81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1(4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(7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(22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(4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4(1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9(54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81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5/65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6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6(10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1(24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5(7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3(8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6(46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(65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8/508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6(10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5(23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(5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9(9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4(383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(508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ealth AB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3/1663/166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1(78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8(2.8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2(14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0(19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(415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0(2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7(1060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(5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3/603/6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8(2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6(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0(13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8(19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4(11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3(5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(1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0/1060/10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9(5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9(2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2(15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5(2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1(29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1(1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06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(4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7/1447/14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2(7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8(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2(14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8(1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5(35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2(90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(4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6/216/2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9(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8(2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3(17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6(2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8(6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1(16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1(1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3/1663/16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1(7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8(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2(14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0(19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(41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0(2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7(106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(5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4/784/7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7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6(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5(1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7(2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6(23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4(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8(50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(2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9/879/87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9(2.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9(15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7(18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8(18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0(15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8(55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(3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ealth Professionals Follow-Up Study (HPF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8/818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7(8.3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2(22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(78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81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(479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9/33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2(8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4(21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(1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9/47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8(7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9(23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(6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7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8/81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7(8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2(2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(7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8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(47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3/43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2(3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9(18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6(6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4(27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5/38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(5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5(23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(1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0(200_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8/818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7(8.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2(22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(7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81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(479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KORA F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1/1641/164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5(83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5(10.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9(2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.8(26.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(17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1(17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1(674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4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3/963/9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9(5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3(10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6(2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.9(2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10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1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2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3/673/6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6(28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3(8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5(19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.8(2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(7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5(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67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1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5/1435/14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8(7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9(10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2(2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.5(25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9(12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7(58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(2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9/179/1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(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9(7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9(2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(30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3(4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7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7(7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(1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6/676/6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(3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6(4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8(17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3(22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1(12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2(1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7(31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(2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5/965/9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3(49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1(7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3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(23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(4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(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2(35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1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8/828/8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8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1(10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6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.1(2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(9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(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7(28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(2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3/813/81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(10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2(21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.5(25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6(7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(10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6(387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(19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KORA F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4/1814/18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3(93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9(8.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1(20.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.7(26.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(12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2(16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9(379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2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2/1432/14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9(8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4(8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4(20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.7(25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(10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5(1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2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9/379/3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5(1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6(8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8(19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.9(27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(2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(4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7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6/1646/16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9(8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3(8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9(1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(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(9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3(33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2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/167/1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5(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8(7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7(2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8(25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6(3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5(4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(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2/622/6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3(3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9(3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9(1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9(2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4(10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9(10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2(15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(2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2/1192/11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8(6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7(5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4(19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.8(2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(2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2(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2(22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0/930/9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9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6(8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1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.2(26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(7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2(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7(12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1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4/884/88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2(8.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1(20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(25.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(5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3(9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5(25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(1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Korcul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8/888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0(56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3(13.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3(20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(6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1(1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2(474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(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0/40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3(2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3(13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0(2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8(1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2(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4/47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6(27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1(11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2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(4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8(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7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2/77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1(51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9(13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0(2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5(5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1(38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/11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(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2(10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1(21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7(1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7(9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/24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7(1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0(5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8(14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4(5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9(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3(19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5/64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4(43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(10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1(19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(1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0(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8(27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8/56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5(13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3(2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0(4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(5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9(27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/320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6(14.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1(20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(2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1(5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6(201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1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icroisolates in South Tyrol (MICRO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1/1201/119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5(67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2(16.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6(20.9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.4(23.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(46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(4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7(437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1/721/7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6(4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8(13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8(20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.3(2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(1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7/437/4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3(2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9(15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8(1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3(2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(2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5(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3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9/1099/10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6(6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3(15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9(2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.1(23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(4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.5(38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/49/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1(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5(12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8(24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8(26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(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0(3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/201/2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2(1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7(5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5(15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6(2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9(3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7(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6(14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0/1000/9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9(5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9(11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8(19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.6(2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(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(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6(29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8/678/6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67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5(16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1(22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.8(25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(2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(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3(22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3/523/52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8(15.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1(19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.4(21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(1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(2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3(213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(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Northern Sweden Population Health Survey (NSP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5/565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1(30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7(18.3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0(22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(3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8(4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4(242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6/31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0(1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0(14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1(2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2/24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4(1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8(13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.1(20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0(2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9(3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4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(1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1/52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0(27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4(18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7(2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(2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1(20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/4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5(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8(12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3(2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6(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8(3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/15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5(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7(6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9(16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1(2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1(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6(14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7/40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3(2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8(1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9(20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(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5(10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/30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9(18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9(2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(1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(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8(12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5/265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5(18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0(21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(1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(2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3(120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(6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Nurses' Health Study (N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6/786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78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5(6.5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2(22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84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78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(554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2/23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9(6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2(21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(1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4/55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2(6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4(22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7(7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5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6/78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7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5(6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2(2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8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7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(55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4/18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0(1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2(1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9(3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8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0(14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2/60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6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2(5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0(2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5(5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6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3(40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6/78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7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5(6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2(2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8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7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(55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kney Complex Disease Study (ORCAD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4/704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6(37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2(15.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4(20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(48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(28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8(287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(1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9/39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9(2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9(12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0(18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7/28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4(1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6(10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4(20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9(4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(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8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5/67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5(36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7(15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7(2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(4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1(26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(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/2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1(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8(10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2(26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(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1(2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6/18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1(9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8(5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9(19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0(3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0(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9(14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(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8/51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4(2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5(11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0(18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(1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9(14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7/37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7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7(15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9(2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4(2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(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0(13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7/327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7(15.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8(19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(2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(1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3(148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opg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63/1163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4(51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.8(13.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1(18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(5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(4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8(541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4/61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9(3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7(14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9(19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(2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(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(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1/54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9(18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2(12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2(1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(3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2(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61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6/111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2(50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3(13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4(18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(5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0(51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/4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(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0(6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0(18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(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6(2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4/30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0(14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9(3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6(14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(4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9(3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7(17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9/859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4(37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(12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9(17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(1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(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4(37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6/51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5(14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9(19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(3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(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8(18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(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7/647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1(13.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0(18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(2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(3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9(35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2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otterdam Study – 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90/4390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4(2696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0(9.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1(17.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7(60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(47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1(1497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10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23/282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0(166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0(8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9(16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(30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(2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(4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7/149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9(9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6(8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1(17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5(27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6(2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49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(5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96/389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2(23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5(8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8(16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3(47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8(125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(7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0/47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6(2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8(9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6(19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5(12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7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2(23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6(3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03/290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4(181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8(7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9(16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1(55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5(3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7(110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(10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7/148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5(88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6(2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3(15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(4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(8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8(39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96/269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69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9(9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1(17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6(42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(2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2(98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(7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4/1694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9(8.1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6(16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6(17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4(17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6(511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(34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otterdam Study – 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63/1863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5(101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8(8.0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3(17.2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(16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1(20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4(530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2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3/1333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5(7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0(7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1(16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(7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(10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0/53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4(2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9(8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8(18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7(9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1(1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3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(1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5/156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9(9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6(7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.1(16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(15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9(42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(1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/20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5(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4(8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2(20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2(1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8(10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7/627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2(34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4(6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1(15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4(12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5(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6(242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(1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6/123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6(6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9(2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0(16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(4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(1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3(28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(4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15/101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01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1(8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5(16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1(10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9(9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4(28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9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8/848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5(7.6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5(17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(67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8(11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5(242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13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HI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28/3228/322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7(167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5(15.3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4(23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1(25.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(248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2(36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1(1649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(6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76/1576/15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1(99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8(14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1(2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.5(22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(5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(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(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9/1649/16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9(6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8(13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1(23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9(25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(19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1(2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64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(6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66/2866/28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8(15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9(1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8(2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9(24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(17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1(135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3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/362/3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1(15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0(11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5(25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3(2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3(7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6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6(299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(3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8/868/8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0(3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6(5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9(2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7(2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2(18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9(19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5(65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5(5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60/2360/23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9(127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4(11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.8(22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.5(22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(6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(1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1(99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0/1670/16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67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4(1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8(2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9(25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7(14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3(15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4(67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(2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58/1558/15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6(15.5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1(22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0(24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6(10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(20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6(975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39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orb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6/856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5(50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8(15.7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.2(19.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(35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1/40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1(26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5(13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5(1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(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5/455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0(23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2(14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6(1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(2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6/77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1(4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4(15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2(1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(2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/8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5(4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0(12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6(20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(1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/16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0(9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4(4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5(1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3(2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0/69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1(40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4(12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7(17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1/50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5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9(15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2(19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(2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5/355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8(16.2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2(17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(1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V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8/768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6(45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9(15.2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2(22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(53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0(9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2(396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/36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8(2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3(14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8(2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(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(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6/39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3(2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0(11.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1(2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(4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0(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396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(1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0/67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7(4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8(15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1(2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(4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2(328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/91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(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7(12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2(2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(1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4(67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8/268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3(1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0(5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6(1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4(4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9(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1(205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(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0/50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6(2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2(11.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9(2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(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(3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8(19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(3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0/45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45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3(15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3(2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(3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1(4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3(22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(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8/318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2(14.8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4(20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(2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6(4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9(173)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(6)</w:t>
            </w:r>
          </w:p>
        </w:tc>
      </w:tr>
      <w:tr>
        <w:trPr>
          <w:cantSplit w:val="true"/>
        </w:trPr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Women’s Genome Health Study (WG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940/21940/N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00(2194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5(7.1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90(22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6.1(1329)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2.5(55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24.5(5374)</w:t>
            </w:r>
          </w:p>
        </w:tc>
        <w:tc>
          <w:tcPr>
            <w:tcW w:w="11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0.9(18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6560/1656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00(1656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4(6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91(2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.4(88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.3(2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0.7(11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HT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374/537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00(537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7(7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88(23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8.2(442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6.2(3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00(537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.3(72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o 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21386/21386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100(2138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55(7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90(2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6.0(128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6(5041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0.8(181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DM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554/554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100(5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57(7.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90(24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7.9(44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100(5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60.1(33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1.3(7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old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2352/2352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100(235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69(3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de-DE"/>
              </w:rPr>
              <w:t>76(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3(35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(10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6 (1003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(55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er age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60/1656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195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(6.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(2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(887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(2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(0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(116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940/21940/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(2194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(7.1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(22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(1329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(55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5(5374)</w:t>
            </w:r>
          </w:p>
        </w:tc>
        <w:tc>
          <w:tcPr>
            <w:tcW w:w="11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(188)</w:t>
            </w:r>
          </w:p>
        </w:tc>
      </w:tr>
      <w:tr>
        <w:trPr>
          <w:cantSplit w:val="true"/>
        </w:trPr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/0/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de-DE"/>
        </w:rPr>
      </w:pPr>
      <w:r>
        <w:rPr>
          <w:rFonts w:cs="Arial" w:ascii="Arial" w:hAnsi="Arial"/>
          <w:b/>
          <w:sz w:val="20"/>
          <w:szCs w:val="20"/>
          <w:lang w:val="de-DE"/>
        </w:rPr>
        <w:t>Abbreviations:</w:t>
      </w:r>
      <w:r>
        <w:rPr>
          <w:rFonts w:cs="Arial" w:ascii="Arial" w:hAnsi="Arial"/>
          <w:sz w:val="20"/>
          <w:szCs w:val="20"/>
          <w:lang w:val="de-DE"/>
        </w:rPr>
        <w:t xml:space="preserve"> DM = diabetes mellitus; HTN = hypertens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de-DE"/>
        </w:rPr>
      </w:pPr>
      <w:r>
        <w:rPr>
          <w:rFonts w:cs="Arial" w:ascii="Arial" w:hAnsi="Arial"/>
          <w:b/>
          <w:sz w:val="20"/>
          <w:szCs w:val="20"/>
          <w:lang w:val="de-DE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709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1:39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23:00Z</dcterms:modified>
  <cp:revision>6</cp:revision>
  <dc:subject/>
  <dc:title>-</dc:title>
</cp:coreProperties>
</file>